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9E0CE2" w:rsidRDefault="009E0CE2" w:rsidP="00947447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ata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</w:p>
    <w:p w:rsidR="009E0CE2" w:rsidRDefault="009E0CE2" w:rsidP="009E0C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sD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for DNA origami</w:t>
      </w:r>
      <w:r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630BD" w:rsidRDefault="00A93EAF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1"/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1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1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22B9"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matic sequence of automated events showing for the </w:t>
      </w:r>
      <w:proofErr w:type="spellStart"/>
      <w:r w:rsidR="005C22B9"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>Linkam</w:t>
      </w:r>
      <w:proofErr w:type="spellEnd"/>
      <w:r w:rsidR="005C22B9"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nger.  </w:t>
      </w:r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C22B9" w:rsidRDefault="005C22B9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microscopy movie of controlling water layer thickness using </w:t>
      </w:r>
      <w:proofErr w:type="spellStart"/>
      <w:r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>dewpoint</w:t>
      </w:r>
      <w:proofErr w:type="spellEnd"/>
      <w:r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5C22B9" w:rsidRDefault="005C22B9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C22B9" w:rsidRDefault="005C22B9" w:rsidP="005C22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22B9">
        <w:rPr>
          <w:rFonts w:ascii="Times New Roman" w:hAnsi="Times New Roman" w:cs="Times New Roman"/>
          <w:color w:val="000000" w:themeColor="text1"/>
          <w:sz w:val="24"/>
          <w:szCs w:val="24"/>
        </w:rPr>
        <w:t>Typical light microscopy view of grid during water layer thinning by suction.</w:t>
      </w:r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C22B9" w:rsidRDefault="005C22B9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C2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4C4CFE"/>
    <w:rsid w:val="005C22B9"/>
    <w:rsid w:val="005D73D4"/>
    <w:rsid w:val="00693CE8"/>
    <w:rsid w:val="006A28F9"/>
    <w:rsid w:val="00841AE6"/>
    <w:rsid w:val="00895D4E"/>
    <w:rsid w:val="00947447"/>
    <w:rsid w:val="009A4DD7"/>
    <w:rsid w:val="009E0CE2"/>
    <w:rsid w:val="00A93EAF"/>
    <w:rsid w:val="00C1299F"/>
    <w:rsid w:val="00CB0413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A3087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Springer Nature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Philip Loessl</cp:lastModifiedBy>
  <cp:revision>14</cp:revision>
  <dcterms:created xsi:type="dcterms:W3CDTF">2021-11-16T08:55:00Z</dcterms:created>
  <dcterms:modified xsi:type="dcterms:W3CDTF">2022-04-26T17:45:00Z</dcterms:modified>
</cp:coreProperties>
</file>